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2F3595" w14:textId="77777777" w:rsidR="00E31833" w:rsidRDefault="00E31833" w:rsidP="004431FC">
      <w:pPr>
        <w:ind w:left="-426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31833">
        <w:rPr>
          <w:rFonts w:ascii="Times New Roman" w:eastAsia="Times New Roman" w:hAnsi="Times New Roman" w:cs="Times New Roman"/>
          <w:b/>
          <w:sz w:val="24"/>
          <w:szCs w:val="24"/>
        </w:rPr>
        <w:t>Supplementary Table 2:</w:t>
      </w:r>
      <w:r w:rsidRPr="00E318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170"/>
          <w:id w:val="-1779175046"/>
        </w:sdtPr>
        <w:sdtEndPr/>
        <w:sdtContent/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171"/>
          <w:id w:val="1198582325"/>
        </w:sdtPr>
        <w:sdtEndPr/>
        <w:sdtContent/>
      </w:sdt>
      <w:r w:rsidRPr="00E31833">
        <w:rPr>
          <w:rFonts w:ascii="Times New Roman" w:hAnsi="Times New Roman" w:cs="Times New Roman"/>
          <w:sz w:val="24"/>
          <w:szCs w:val="24"/>
        </w:rPr>
        <w:t>Multivariable logistic regression of the association between predictor variables and ART visit outcome in participants randomized to no text message and any text message (</w:t>
      </w:r>
      <w:r w:rsidRPr="00E31833">
        <w:rPr>
          <w:rFonts w:ascii="Times New Roman" w:hAnsi="Times New Roman" w:cs="Times New Roman"/>
          <w:i/>
          <w:iCs/>
          <w:sz w:val="24"/>
          <w:szCs w:val="24"/>
        </w:rPr>
        <w:t xml:space="preserve">framed </w:t>
      </w:r>
      <w:r w:rsidRPr="00E31833">
        <w:rPr>
          <w:rFonts w:ascii="Times New Roman" w:hAnsi="Times New Roman" w:cs="Times New Roman"/>
          <w:sz w:val="24"/>
          <w:szCs w:val="24"/>
        </w:rPr>
        <w:t xml:space="preserve">and </w:t>
      </w:r>
      <w:r w:rsidRPr="00E31833">
        <w:rPr>
          <w:rFonts w:ascii="Times New Roman" w:hAnsi="Times New Roman" w:cs="Times New Roman"/>
          <w:i/>
          <w:iCs/>
          <w:sz w:val="24"/>
          <w:szCs w:val="24"/>
        </w:rPr>
        <w:t>unframed</w:t>
      </w:r>
      <w:r w:rsidRPr="00E31833">
        <w:rPr>
          <w:rFonts w:ascii="Times New Roman" w:hAnsi="Times New Roman" w:cs="Times New Roman"/>
          <w:sz w:val="24"/>
          <w:szCs w:val="24"/>
        </w:rPr>
        <w:t>) for Youth Day temporal landmark stratified by treatment interruption duration.</w:t>
      </w:r>
    </w:p>
    <w:tbl>
      <w:tblPr>
        <w:tblW w:w="15027" w:type="dxa"/>
        <w:tblInd w:w="-431" w:type="dxa"/>
        <w:tblLook w:val="04A0" w:firstRow="1" w:lastRow="0" w:firstColumn="1" w:lastColumn="0" w:noHBand="0" w:noVBand="1"/>
      </w:tblPr>
      <w:tblGrid>
        <w:gridCol w:w="2269"/>
        <w:gridCol w:w="1206"/>
        <w:gridCol w:w="1062"/>
        <w:gridCol w:w="851"/>
        <w:gridCol w:w="1275"/>
        <w:gridCol w:w="993"/>
        <w:gridCol w:w="850"/>
        <w:gridCol w:w="1276"/>
        <w:gridCol w:w="1134"/>
        <w:gridCol w:w="850"/>
        <w:gridCol w:w="1134"/>
        <w:gridCol w:w="1276"/>
        <w:gridCol w:w="851"/>
      </w:tblGrid>
      <w:tr w:rsidR="000B6ADC" w:rsidRPr="000B6ADC" w14:paraId="0C3D8020" w14:textId="77777777" w:rsidTr="00467402">
        <w:trPr>
          <w:trHeight w:val="300"/>
        </w:trPr>
        <w:tc>
          <w:tcPr>
            <w:tcW w:w="8506" w:type="dxa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BDF43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reatment interruption &lt;6 months-Youth Day (n=2211)</w:t>
            </w:r>
          </w:p>
        </w:tc>
        <w:tc>
          <w:tcPr>
            <w:tcW w:w="6521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4E486E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reatment interruption ≥6 months-Youth Day (n=3643)</w:t>
            </w:r>
          </w:p>
        </w:tc>
      </w:tr>
      <w:tr w:rsidR="004431FC" w:rsidRPr="000B6ADC" w14:paraId="4FAB0601" w14:textId="77777777" w:rsidTr="00467402">
        <w:trPr>
          <w:trHeight w:val="519"/>
        </w:trPr>
        <w:tc>
          <w:tcPr>
            <w:tcW w:w="22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E690F23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Variable</w:t>
            </w:r>
          </w:p>
        </w:tc>
        <w:tc>
          <w:tcPr>
            <w:tcW w:w="12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F767E72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Unadjusted odds ratio</w:t>
            </w:r>
          </w:p>
        </w:tc>
        <w:tc>
          <w:tcPr>
            <w:tcW w:w="10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FDD8EE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CI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1BF928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P-value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D6411E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djusted odds ratio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30F260E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CI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733C9D8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P-valu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8D3268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Unadjusted odds ratio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779F8B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D46442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P-valu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BB0E88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djusted odds ratio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CD4650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B34479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P-value</w:t>
            </w:r>
          </w:p>
        </w:tc>
      </w:tr>
      <w:tr w:rsidR="004431FC" w:rsidRPr="000B6ADC" w14:paraId="738CF9D7" w14:textId="77777777" w:rsidTr="00467402">
        <w:trPr>
          <w:trHeight w:val="399"/>
        </w:trPr>
        <w:tc>
          <w:tcPr>
            <w:tcW w:w="2269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F123D56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ext message arm</w:t>
            </w:r>
          </w:p>
        </w:tc>
        <w:tc>
          <w:tcPr>
            <w:tcW w:w="120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9C7F87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62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792C59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4B40B93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A2CE3D7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72D75F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6143E4E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1A7168B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218B507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8E5A1E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C8155B7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8C220C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A7131B6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431FC" w:rsidRPr="000B6ADC" w14:paraId="29E136C7" w14:textId="77777777" w:rsidTr="0099148C">
        <w:trPr>
          <w:trHeight w:val="279"/>
        </w:trPr>
        <w:tc>
          <w:tcPr>
            <w:tcW w:w="2269" w:type="dxa"/>
            <w:shd w:val="clear" w:color="auto" w:fill="auto"/>
            <w:vAlign w:val="center"/>
            <w:hideMark/>
          </w:tcPr>
          <w:p w14:paraId="0259AE7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 text message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5859F9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3247E702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75F3F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71D4C6E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A0A01E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F81B56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3DAE53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557833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F1126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5B8CA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30968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0C608F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431FC" w:rsidRPr="000B6ADC" w14:paraId="33CA7B7F" w14:textId="77777777" w:rsidTr="0099148C">
        <w:trPr>
          <w:trHeight w:val="279"/>
        </w:trPr>
        <w:tc>
          <w:tcPr>
            <w:tcW w:w="2269" w:type="dxa"/>
            <w:shd w:val="clear" w:color="auto" w:fill="auto"/>
            <w:vAlign w:val="center"/>
            <w:hideMark/>
          </w:tcPr>
          <w:p w14:paraId="3FFF283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y text message*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AB5A69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6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65C57B1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-1.3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10526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136684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4C29D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-1.4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EEDF9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0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04C208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94716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0-2.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CEE3E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0A78FF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D0CB8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1-2.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1D6577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66</w:t>
            </w:r>
          </w:p>
        </w:tc>
      </w:tr>
      <w:tr w:rsidR="004431FC" w:rsidRPr="000B6ADC" w14:paraId="31BC08FE" w14:textId="77777777" w:rsidTr="0099148C">
        <w:trPr>
          <w:trHeight w:val="519"/>
        </w:trPr>
        <w:tc>
          <w:tcPr>
            <w:tcW w:w="2269" w:type="dxa"/>
            <w:shd w:val="clear" w:color="auto" w:fill="auto"/>
            <w:vAlign w:val="center"/>
            <w:hideMark/>
          </w:tcPr>
          <w:p w14:paraId="79F08057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ge at randomisation (years)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A78753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1A351F7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03D37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4D47CE2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6C7BF3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FFC55F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A43BB4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7496F7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D06B7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B7264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44ED5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518083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431FC" w:rsidRPr="000B6ADC" w14:paraId="3E1C56DB" w14:textId="77777777" w:rsidTr="0099148C">
        <w:trPr>
          <w:trHeight w:val="279"/>
        </w:trPr>
        <w:tc>
          <w:tcPr>
            <w:tcW w:w="2269" w:type="dxa"/>
            <w:shd w:val="clear" w:color="auto" w:fill="auto"/>
            <w:vAlign w:val="center"/>
            <w:hideMark/>
          </w:tcPr>
          <w:p w14:paraId="15B1C53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-24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FE80A73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63E5C973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6E1B4B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819CFE7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149D1F3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080E0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0FDA18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2EAE9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ED024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7DC18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75259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2EEBE3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431FC" w:rsidRPr="000B6ADC" w14:paraId="03F6AFE4" w14:textId="77777777" w:rsidTr="0099148C">
        <w:trPr>
          <w:trHeight w:val="279"/>
        </w:trPr>
        <w:tc>
          <w:tcPr>
            <w:tcW w:w="2269" w:type="dxa"/>
            <w:shd w:val="clear" w:color="auto" w:fill="auto"/>
            <w:vAlign w:val="center"/>
            <w:hideMark/>
          </w:tcPr>
          <w:p w14:paraId="603CDEE8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-49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A4051D6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1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3090334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9-1.9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0B9E3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7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3C11D5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28E598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6-1.8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0D9D9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633B8B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EFF1E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0-1.3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1F08E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A62AD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C548A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7-1.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81E9E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8</w:t>
            </w:r>
          </w:p>
        </w:tc>
      </w:tr>
      <w:tr w:rsidR="004431FC" w:rsidRPr="000B6ADC" w14:paraId="47B3C789" w14:textId="77777777" w:rsidTr="0099148C">
        <w:trPr>
          <w:trHeight w:val="279"/>
        </w:trPr>
        <w:tc>
          <w:tcPr>
            <w:tcW w:w="2269" w:type="dxa"/>
            <w:shd w:val="clear" w:color="auto" w:fill="auto"/>
            <w:vAlign w:val="center"/>
            <w:hideMark/>
          </w:tcPr>
          <w:p w14:paraId="29C66C10" w14:textId="61DAA408" w:rsidR="000B6ADC" w:rsidRPr="000B6ADC" w:rsidRDefault="00C12CAB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≥</w:t>
            </w:r>
            <w:r w:rsidR="000B6ADC"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0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C2C581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19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0C3B24C6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4-3.3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FE73EE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3B24D8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A55D6C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2-2.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1CEE0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E5423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2900A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2-1.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0A0E7B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DA7766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23616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7-1.6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5D05C8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76</w:t>
            </w:r>
          </w:p>
        </w:tc>
      </w:tr>
      <w:tr w:rsidR="004431FC" w:rsidRPr="000B6ADC" w14:paraId="1A0325DF" w14:textId="77777777" w:rsidTr="0099148C">
        <w:trPr>
          <w:trHeight w:val="399"/>
        </w:trPr>
        <w:tc>
          <w:tcPr>
            <w:tcW w:w="2269" w:type="dxa"/>
            <w:shd w:val="clear" w:color="auto" w:fill="auto"/>
            <w:vAlign w:val="center"/>
            <w:hideMark/>
          </w:tcPr>
          <w:p w14:paraId="56FAB29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Gender 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AA2A3FF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7C7A569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598AD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2314B9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82D3A0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178FB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F0EDF2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E5129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405FA4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5E3E3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85C36F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A7520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431FC" w:rsidRPr="000B6ADC" w14:paraId="529B3EA3" w14:textId="77777777" w:rsidTr="0099148C">
        <w:trPr>
          <w:trHeight w:val="279"/>
        </w:trPr>
        <w:tc>
          <w:tcPr>
            <w:tcW w:w="2269" w:type="dxa"/>
            <w:shd w:val="clear" w:color="auto" w:fill="auto"/>
            <w:vAlign w:val="center"/>
            <w:hideMark/>
          </w:tcPr>
          <w:p w14:paraId="05D0A67F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08FF86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1E387B7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7E4DF4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2570508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68D427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9FCA9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2CB8F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C16E3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AD350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D9191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FA4CB12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0F361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431FC" w:rsidRPr="000B6ADC" w14:paraId="1E08CA30" w14:textId="77777777" w:rsidTr="0099148C">
        <w:trPr>
          <w:trHeight w:val="279"/>
        </w:trPr>
        <w:tc>
          <w:tcPr>
            <w:tcW w:w="2269" w:type="dxa"/>
            <w:shd w:val="clear" w:color="auto" w:fill="auto"/>
            <w:vAlign w:val="center"/>
            <w:hideMark/>
          </w:tcPr>
          <w:p w14:paraId="28BEE016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DA782E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6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5E55F318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9-1.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5BC06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7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4F008D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7907533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1-1.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ED15D7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9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6BE41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1A6AD3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5-3.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80EF08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5EB93B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F4F687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6-3.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A2A10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4</w:t>
            </w:r>
          </w:p>
        </w:tc>
      </w:tr>
      <w:tr w:rsidR="004431FC" w:rsidRPr="000B6ADC" w14:paraId="47716F16" w14:textId="77777777" w:rsidTr="0099148C">
        <w:trPr>
          <w:trHeight w:val="519"/>
        </w:trPr>
        <w:tc>
          <w:tcPr>
            <w:tcW w:w="2269" w:type="dxa"/>
            <w:shd w:val="clear" w:color="auto" w:fill="auto"/>
            <w:vAlign w:val="center"/>
            <w:hideMark/>
          </w:tcPr>
          <w:p w14:paraId="524146E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RT duration (months)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D4A50AE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1705FC9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B86E2B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D6759B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0EA73A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63151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2D349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47CD97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A6E4EE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A97ECF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72D13F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D2361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431FC" w:rsidRPr="000B6ADC" w14:paraId="26A8FFD5" w14:textId="77777777" w:rsidTr="0099148C">
        <w:trPr>
          <w:trHeight w:val="279"/>
        </w:trPr>
        <w:tc>
          <w:tcPr>
            <w:tcW w:w="2269" w:type="dxa"/>
            <w:shd w:val="clear" w:color="auto" w:fill="auto"/>
            <w:vAlign w:val="center"/>
            <w:hideMark/>
          </w:tcPr>
          <w:p w14:paraId="65BF865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lastRenderedPageBreak/>
              <w:t>&lt;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F90BDC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6ECD216E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88645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17DF5F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851931E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85BAF2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618F9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CF284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48955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950B62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E288F8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AD47D2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431FC" w:rsidRPr="000B6ADC" w14:paraId="5331D9F8" w14:textId="77777777" w:rsidTr="0099148C">
        <w:trPr>
          <w:trHeight w:val="279"/>
        </w:trPr>
        <w:tc>
          <w:tcPr>
            <w:tcW w:w="2269" w:type="dxa"/>
            <w:shd w:val="clear" w:color="auto" w:fill="auto"/>
            <w:vAlign w:val="center"/>
            <w:hideMark/>
          </w:tcPr>
          <w:p w14:paraId="3C6B5F3A" w14:textId="01D3876A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6-12 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E310D88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28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3AE115F7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4-3.6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146C6F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290D80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3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9BB9DF8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9-3.7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A7F37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33AA77" w14:textId="30E142AC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8</w:t>
            </w:r>
            <w:r w:rsidR="003A6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1F84D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3-10.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386F12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09D12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8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A9367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1-9.8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9BF5CF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02</w:t>
            </w:r>
          </w:p>
        </w:tc>
      </w:tr>
      <w:tr w:rsidR="004431FC" w:rsidRPr="000B6ADC" w14:paraId="4079FCFF" w14:textId="77777777" w:rsidTr="0099148C">
        <w:trPr>
          <w:trHeight w:val="279"/>
        </w:trPr>
        <w:tc>
          <w:tcPr>
            <w:tcW w:w="2269" w:type="dxa"/>
            <w:shd w:val="clear" w:color="auto" w:fill="auto"/>
            <w:vAlign w:val="center"/>
            <w:hideMark/>
          </w:tcPr>
          <w:p w14:paraId="3A83DBC8" w14:textId="4C3648FB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&gt;12 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F93559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34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02470B6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43-4.5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8C180B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B836AB6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9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BA1BDAE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13-4.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F695E6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E182A7" w14:textId="1FF9B984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1</w:t>
            </w:r>
            <w:r w:rsidR="003A6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5E224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42-15.4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56B187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E53B7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6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264F1E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18-14.5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B60F6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0</w:t>
            </w:r>
          </w:p>
        </w:tc>
      </w:tr>
      <w:tr w:rsidR="004431FC" w:rsidRPr="000B6ADC" w14:paraId="4B3F068B" w14:textId="77777777" w:rsidTr="0099148C">
        <w:trPr>
          <w:trHeight w:val="519"/>
        </w:trPr>
        <w:tc>
          <w:tcPr>
            <w:tcW w:w="2269" w:type="dxa"/>
            <w:shd w:val="clear" w:color="auto" w:fill="auto"/>
            <w:vAlign w:val="center"/>
            <w:hideMark/>
          </w:tcPr>
          <w:p w14:paraId="22EB91E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nrolled in differentiated care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2498F3B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1B08A06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FD69D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8D1B38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FE0D66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8ED6A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CDDAA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4AEB0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282138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8F56E8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05DBE6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D1C353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431FC" w:rsidRPr="000B6ADC" w14:paraId="1AB2BB52" w14:textId="77777777" w:rsidTr="0099148C">
        <w:trPr>
          <w:trHeight w:val="279"/>
        </w:trPr>
        <w:tc>
          <w:tcPr>
            <w:tcW w:w="2269" w:type="dxa"/>
            <w:shd w:val="clear" w:color="auto" w:fill="auto"/>
            <w:vAlign w:val="center"/>
            <w:hideMark/>
          </w:tcPr>
          <w:p w14:paraId="4BEAE69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0D9D6F33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6BBFB56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9FA50F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B8C0C8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6C9C6A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D7ABB2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E2A53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E8980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81E1498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08FE62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13D67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18279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431FC" w:rsidRPr="000B6ADC" w14:paraId="62B80845" w14:textId="77777777" w:rsidTr="0099148C">
        <w:trPr>
          <w:trHeight w:val="279"/>
        </w:trPr>
        <w:tc>
          <w:tcPr>
            <w:tcW w:w="2269" w:type="dxa"/>
            <w:shd w:val="clear" w:color="auto" w:fill="auto"/>
            <w:vAlign w:val="center"/>
            <w:hideMark/>
          </w:tcPr>
          <w:p w14:paraId="55C903DE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BA635A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9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52648DD3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3-1.8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A1A8C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2D58F73" w14:textId="4BEF4E4D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</w:t>
            </w:r>
            <w:r w:rsidR="003A61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5ECF3A3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3-1.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E4B8B48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2B258B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4C1DE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1-4.4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245A6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ABC97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5D146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0-3.4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E581F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74</w:t>
            </w:r>
          </w:p>
        </w:tc>
      </w:tr>
      <w:tr w:rsidR="004431FC" w:rsidRPr="000B6ADC" w14:paraId="51805B9D" w14:textId="77777777" w:rsidTr="0099148C">
        <w:trPr>
          <w:trHeight w:val="399"/>
        </w:trPr>
        <w:tc>
          <w:tcPr>
            <w:tcW w:w="2269" w:type="dxa"/>
            <w:shd w:val="clear" w:color="auto" w:fill="auto"/>
            <w:vAlign w:val="center"/>
            <w:hideMark/>
          </w:tcPr>
          <w:p w14:paraId="49221E9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riority clinic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CFCC42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47FCD2B8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2CC78B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5EFEC26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04340A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F1502A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1326AB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BF46D6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0D5BFB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8E76AB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6B205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C56A0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431FC" w:rsidRPr="000B6ADC" w14:paraId="165CA239" w14:textId="77777777" w:rsidTr="0099148C">
        <w:trPr>
          <w:trHeight w:val="279"/>
        </w:trPr>
        <w:tc>
          <w:tcPr>
            <w:tcW w:w="2269" w:type="dxa"/>
            <w:shd w:val="clear" w:color="auto" w:fill="auto"/>
            <w:vAlign w:val="center"/>
            <w:hideMark/>
          </w:tcPr>
          <w:p w14:paraId="4447792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0500260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71BF0E3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90441E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E92165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56F6FC8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200847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EA3D3F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3C6F3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84000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00EAA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35C1CF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58F93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431FC" w:rsidRPr="000B6ADC" w14:paraId="545E4134" w14:textId="77777777" w:rsidTr="0099148C">
        <w:trPr>
          <w:trHeight w:val="279"/>
        </w:trPr>
        <w:tc>
          <w:tcPr>
            <w:tcW w:w="2269" w:type="dxa"/>
            <w:shd w:val="clear" w:color="auto" w:fill="auto"/>
            <w:vAlign w:val="center"/>
            <w:hideMark/>
          </w:tcPr>
          <w:p w14:paraId="7AC81AE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9BC1017" w14:textId="3052C479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</w:t>
            </w:r>
            <w:r w:rsidR="00346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6EC220F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5-0.8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78739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FF6134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E4EA54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8-0.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281CE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EA21B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1C21C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1-0.9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47AC7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B0831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A2AB40" w14:textId="51AA0CF8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</w:t>
            </w:r>
            <w:r w:rsidR="00346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1.7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90AD8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98</w:t>
            </w:r>
          </w:p>
        </w:tc>
      </w:tr>
      <w:tr w:rsidR="004431FC" w:rsidRPr="000B6ADC" w14:paraId="396498DD" w14:textId="77777777" w:rsidTr="0099148C">
        <w:trPr>
          <w:trHeight w:val="399"/>
        </w:trPr>
        <w:tc>
          <w:tcPr>
            <w:tcW w:w="2269" w:type="dxa"/>
            <w:shd w:val="clear" w:color="auto" w:fill="auto"/>
            <w:vAlign w:val="center"/>
            <w:hideMark/>
          </w:tcPr>
          <w:p w14:paraId="3EF838F7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Sub-district 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3AE23B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5A9DD27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A0F487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0D1C733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AD38F3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2A512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791E06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81B95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FB07E32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E62F77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B79FE6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7E392F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431FC" w:rsidRPr="000B6ADC" w14:paraId="6E0A99EF" w14:textId="77777777" w:rsidTr="0099148C">
        <w:trPr>
          <w:trHeight w:val="279"/>
        </w:trPr>
        <w:tc>
          <w:tcPr>
            <w:tcW w:w="2269" w:type="dxa"/>
            <w:shd w:val="clear" w:color="auto" w:fill="auto"/>
            <w:vAlign w:val="center"/>
            <w:hideMark/>
          </w:tcPr>
          <w:p w14:paraId="6349397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louberg</w:t>
            </w:r>
            <w:proofErr w:type="spellEnd"/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0B2F5D22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3314AA5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D75592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1FAA1F2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723ADF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D48EC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754F4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6FA752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72BBBE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9968C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5469FE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72D96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431FC" w:rsidRPr="000B6ADC" w14:paraId="0B5ED735" w14:textId="77777777" w:rsidTr="0099148C">
        <w:trPr>
          <w:trHeight w:val="279"/>
        </w:trPr>
        <w:tc>
          <w:tcPr>
            <w:tcW w:w="2269" w:type="dxa"/>
            <w:shd w:val="clear" w:color="auto" w:fill="auto"/>
            <w:vAlign w:val="center"/>
            <w:hideMark/>
          </w:tcPr>
          <w:p w14:paraId="27C04E6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epelle-Nkumpi</w:t>
            </w:r>
            <w:proofErr w:type="spellEnd"/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78D74F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7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28CC87D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4-1.6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8301D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5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1EB6A2E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5539F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2-1.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9D3E47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2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6AEE5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46D44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6-2.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498820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F7E42E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F9872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3-1.9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C3108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37</w:t>
            </w:r>
          </w:p>
        </w:tc>
      </w:tr>
      <w:tr w:rsidR="004431FC" w:rsidRPr="000B6ADC" w14:paraId="3414BF13" w14:textId="77777777" w:rsidTr="00C12CAB">
        <w:trPr>
          <w:trHeight w:val="279"/>
        </w:trPr>
        <w:tc>
          <w:tcPr>
            <w:tcW w:w="2269" w:type="dxa"/>
            <w:shd w:val="clear" w:color="auto" w:fill="auto"/>
            <w:vAlign w:val="center"/>
            <w:hideMark/>
          </w:tcPr>
          <w:p w14:paraId="5072B889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olemole</w:t>
            </w:r>
            <w:proofErr w:type="spellEnd"/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C1E470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2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10977033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5-1.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B7FECA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4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9B64FF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225B21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4-1.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2EA2AE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23C422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27F47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-1.4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D94D58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790EF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3F52E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-1.5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5D0EFC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33</w:t>
            </w:r>
          </w:p>
        </w:tc>
      </w:tr>
      <w:tr w:rsidR="004431FC" w:rsidRPr="000B6ADC" w14:paraId="20CA6F67" w14:textId="77777777" w:rsidTr="00C12CAB">
        <w:trPr>
          <w:trHeight w:val="279"/>
        </w:trPr>
        <w:tc>
          <w:tcPr>
            <w:tcW w:w="2269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AF31A77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olokwane</w:t>
            </w:r>
          </w:p>
        </w:tc>
        <w:tc>
          <w:tcPr>
            <w:tcW w:w="120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B4B038B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9</w:t>
            </w:r>
          </w:p>
        </w:tc>
        <w:tc>
          <w:tcPr>
            <w:tcW w:w="1062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7D3F42B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7-1.17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94AD515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93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6DD810F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9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AAD1503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3-1.33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D0BD19B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35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9750604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974B811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5-0.66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DC6649B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F0E4EAD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2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2ECF773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4-0.74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7DDBDE2" w14:textId="77777777" w:rsidR="000B6ADC" w:rsidRPr="000B6ADC" w:rsidRDefault="000B6ADC" w:rsidP="009914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6A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8</w:t>
            </w:r>
          </w:p>
        </w:tc>
      </w:tr>
    </w:tbl>
    <w:p w14:paraId="569F403D" w14:textId="0C07F90C" w:rsidR="00F7178B" w:rsidRPr="00892763" w:rsidRDefault="00892763" w:rsidP="00E31833">
      <w:pPr>
        <w:rPr>
          <w:rFonts w:ascii="Times New Roman" w:hAnsi="Times New Roman" w:cs="Times New Roman"/>
          <w:sz w:val="16"/>
          <w:szCs w:val="16"/>
        </w:rPr>
      </w:pPr>
      <w:r w:rsidRPr="00892763">
        <w:rPr>
          <w:rFonts w:ascii="Times New Roman" w:hAnsi="Times New Roman" w:cs="Times New Roman"/>
          <w:sz w:val="16"/>
          <w:szCs w:val="16"/>
        </w:rPr>
        <w:t xml:space="preserve">*Any text message- </w:t>
      </w:r>
      <w:proofErr w:type="gramStart"/>
      <w:r w:rsidRPr="00196EC9">
        <w:rPr>
          <w:rFonts w:ascii="Times New Roman" w:hAnsi="Times New Roman" w:cs="Times New Roman"/>
          <w:i/>
          <w:iCs/>
          <w:sz w:val="16"/>
          <w:szCs w:val="16"/>
        </w:rPr>
        <w:t>framed</w:t>
      </w:r>
      <w:r w:rsidRPr="00892763">
        <w:rPr>
          <w:rFonts w:ascii="Times New Roman" w:hAnsi="Times New Roman" w:cs="Times New Roman"/>
          <w:sz w:val="16"/>
          <w:szCs w:val="16"/>
        </w:rPr>
        <w:t xml:space="preserve">  and</w:t>
      </w:r>
      <w:proofErr w:type="gramEnd"/>
      <w:r w:rsidRPr="00196EC9">
        <w:rPr>
          <w:rFonts w:ascii="Times New Roman" w:hAnsi="Times New Roman" w:cs="Times New Roman"/>
          <w:i/>
          <w:iCs/>
          <w:sz w:val="16"/>
          <w:szCs w:val="16"/>
        </w:rPr>
        <w:t xml:space="preserve"> unframed</w:t>
      </w:r>
      <w:r w:rsidRPr="00892763">
        <w:rPr>
          <w:rFonts w:ascii="Times New Roman" w:hAnsi="Times New Roman" w:cs="Times New Roman"/>
          <w:sz w:val="16"/>
          <w:szCs w:val="16"/>
        </w:rPr>
        <w:t xml:space="preserve"> text message</w:t>
      </w:r>
    </w:p>
    <w:p w14:paraId="17B0E6EF" w14:textId="77777777" w:rsidR="00E31833" w:rsidRPr="008977CA" w:rsidRDefault="00E31833" w:rsidP="00E3183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CA5C24C" w14:textId="77777777" w:rsidR="00E31833" w:rsidRDefault="00E31833"/>
    <w:sectPr w:rsidR="00E31833" w:rsidSect="005A22BC">
      <w:pgSz w:w="16838" w:h="11906" w:orient="landscape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55CB8"/>
    <w:multiLevelType w:val="hybridMultilevel"/>
    <w:tmpl w:val="505E9B5C"/>
    <w:lvl w:ilvl="0" w:tplc="9AF2DFE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833"/>
    <w:rsid w:val="000B6ADC"/>
    <w:rsid w:val="000D2CE2"/>
    <w:rsid w:val="00196EC9"/>
    <w:rsid w:val="00346B9E"/>
    <w:rsid w:val="003A6193"/>
    <w:rsid w:val="00422F87"/>
    <w:rsid w:val="004431FC"/>
    <w:rsid w:val="00467402"/>
    <w:rsid w:val="0052466F"/>
    <w:rsid w:val="0056632F"/>
    <w:rsid w:val="005A22BC"/>
    <w:rsid w:val="005D434B"/>
    <w:rsid w:val="005E5BD1"/>
    <w:rsid w:val="006F09B9"/>
    <w:rsid w:val="00892763"/>
    <w:rsid w:val="0099148C"/>
    <w:rsid w:val="009C05FD"/>
    <w:rsid w:val="00C12CAB"/>
    <w:rsid w:val="00C73572"/>
    <w:rsid w:val="00D70604"/>
    <w:rsid w:val="00E31833"/>
    <w:rsid w:val="00F71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F03A1"/>
  <w15:chartTrackingRefBased/>
  <w15:docId w15:val="{369E08A9-5DD4-458A-988A-423CDB64C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83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18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2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F9EEB1714AD242919F9AB7D23EFDAF" ma:contentTypeVersion="18" ma:contentTypeDescription="Create a new document." ma:contentTypeScope="" ma:versionID="a1fc6a43e9ea01ee4c52655fbb36ca37">
  <xsd:schema xmlns:xsd="http://www.w3.org/2001/XMLSchema" xmlns:xs="http://www.w3.org/2001/XMLSchema" xmlns:p="http://schemas.microsoft.com/office/2006/metadata/properties" xmlns:ns3="24326424-b646-40e3-b472-007f90475f98" xmlns:ns4="1aa36238-9075-4ee0-9eb2-bb8792e43caa" targetNamespace="http://schemas.microsoft.com/office/2006/metadata/properties" ma:root="true" ma:fieldsID="e32acccb74301b86da4d826c87fdf9e6" ns3:_="" ns4:_="">
    <xsd:import namespace="24326424-b646-40e3-b472-007f90475f98"/>
    <xsd:import namespace="1aa36238-9075-4ee0-9eb2-bb8792e43c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326424-b646-40e3-b472-007f90475f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a36238-9075-4ee0-9eb2-bb8792e43ca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4326424-b646-40e3-b472-007f90475f98" xsi:nil="true"/>
  </documentManagement>
</p:properties>
</file>

<file path=customXml/itemProps1.xml><?xml version="1.0" encoding="utf-8"?>
<ds:datastoreItem xmlns:ds="http://schemas.openxmlformats.org/officeDocument/2006/customXml" ds:itemID="{9EAF074C-681C-448F-9D64-7F45C5F631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326424-b646-40e3-b472-007f90475f98"/>
    <ds:schemaRef ds:uri="1aa36238-9075-4ee0-9eb2-bb8792e43c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6F17A1-9E20-40BF-B680-60C2D62747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F75F41-0A11-4AB8-B240-E9E5D328688C}">
  <ds:schemaRefs>
    <ds:schemaRef ds:uri="http://schemas.microsoft.com/office/2006/metadata/properties"/>
    <ds:schemaRef ds:uri="http://schemas.microsoft.com/office/infopath/2007/PartnerControls"/>
    <ds:schemaRef ds:uri="24326424-b646-40e3-b472-007f90475f9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Njuguna</dc:creator>
  <cp:keywords/>
  <dc:description/>
  <cp:lastModifiedBy>Arun Sharma</cp:lastModifiedBy>
  <cp:revision>2</cp:revision>
  <dcterms:created xsi:type="dcterms:W3CDTF">2024-07-10T09:26:00Z</dcterms:created>
  <dcterms:modified xsi:type="dcterms:W3CDTF">2024-07-10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F9EEB1714AD242919F9AB7D23EFDAF</vt:lpwstr>
  </property>
</Properties>
</file>